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204" w:type="dxa"/>
        <w:tblLook w:val="04A0" w:firstRow="1" w:lastRow="0" w:firstColumn="1" w:lastColumn="0" w:noHBand="0" w:noVBand="1"/>
      </w:tblPr>
      <w:tblGrid>
        <w:gridCol w:w="1565"/>
        <w:gridCol w:w="1067"/>
        <w:gridCol w:w="441"/>
        <w:gridCol w:w="560"/>
        <w:gridCol w:w="580"/>
        <w:gridCol w:w="580"/>
        <w:gridCol w:w="554"/>
        <w:gridCol w:w="520"/>
        <w:gridCol w:w="554"/>
        <w:gridCol w:w="560"/>
        <w:gridCol w:w="580"/>
        <w:gridCol w:w="600"/>
        <w:gridCol w:w="600"/>
        <w:gridCol w:w="694"/>
        <w:gridCol w:w="680"/>
        <w:gridCol w:w="680"/>
        <w:gridCol w:w="660"/>
        <w:gridCol w:w="673"/>
        <w:gridCol w:w="680"/>
        <w:gridCol w:w="700"/>
        <w:gridCol w:w="676"/>
      </w:tblGrid>
      <w:tr w:rsidR="00C03B6A" w:rsidRPr="00C03B6A" w14:paraId="5F1130F6" w14:textId="77777777" w:rsidTr="009E7B25">
        <w:trPr>
          <w:trHeight w:val="288"/>
        </w:trPr>
        <w:tc>
          <w:tcPr>
            <w:tcW w:w="14204" w:type="dxa"/>
            <w:gridSpan w:val="2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45E81" w14:textId="31AC8F4A" w:rsidR="00065E36" w:rsidRPr="00C03B6A" w:rsidRDefault="00EF6B6C" w:rsidP="00065E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</w:pPr>
            <w:r w:rsidRPr="00EF6B6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</w:rPr>
              <w:t>T</w:t>
            </w:r>
            <w:r w:rsidRPr="00EF6B6C"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Cs w:val="21"/>
              </w:rPr>
              <w:t>able</w:t>
            </w:r>
            <w:r w:rsidRPr="00EF6B6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</w:rPr>
              <w:t xml:space="preserve"> A2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D0D0D" w:themeColor="text1" w:themeTint="F2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  <w:t xml:space="preserve"> </w:t>
            </w:r>
            <w:r w:rsidR="00065E36" w:rsidRPr="00C03B6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  <w:t xml:space="preserve">Morphometric data of </w:t>
            </w:r>
            <w:r w:rsidR="00C03B6A" w:rsidRPr="00C03B6A">
              <w:rPr>
                <w:rFonts w:ascii="Times New Roman" w:eastAsia="等线" w:hAnsi="Times New Roman" w:cs="Times New Roman"/>
                <w:b/>
                <w:bCs/>
                <w:i/>
                <w:iCs/>
                <w:color w:val="0D0D0D" w:themeColor="text1" w:themeTint="F2"/>
                <w:kern w:val="0"/>
                <w:szCs w:val="21"/>
              </w:rPr>
              <w:t>M</w:t>
            </w:r>
            <w:r w:rsidR="00C03B6A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D0D0D" w:themeColor="text1" w:themeTint="F2"/>
                <w:kern w:val="0"/>
                <w:szCs w:val="21"/>
              </w:rPr>
              <w:t>ustela</w:t>
            </w:r>
            <w:r w:rsidR="00065E36" w:rsidRPr="00C03B6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  <w:t xml:space="preserve"> species</w:t>
            </w:r>
            <w:r w:rsidR="001635F1" w:rsidRPr="00C03B6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  <w:t xml:space="preserve"> (</w:t>
            </w:r>
            <w:r w:rsidR="00614669" w:rsidRPr="00C03B6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  <w:t>For a</w:t>
            </w:r>
            <w:r w:rsidR="001635F1" w:rsidRPr="00C03B6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  <w:t>bbreviates see Material</w:t>
            </w:r>
            <w:r w:rsidR="00BA5218" w:rsidRPr="00C03B6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  <w:t>s</w:t>
            </w:r>
            <w:r w:rsidR="001635F1" w:rsidRPr="00C03B6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  <w:t xml:space="preserve"> and method</w:t>
            </w:r>
            <w:r w:rsidR="00BA5218" w:rsidRPr="00C03B6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  <w:t xml:space="preserve">, 2.5 </w:t>
            </w:r>
            <w:r w:rsidR="00040692" w:rsidRPr="0004069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</w:rPr>
              <w:t>Linear</w:t>
            </w:r>
            <w:r w:rsidR="00BA5218" w:rsidRPr="00C03B6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  <w:t xml:space="preserve"> analyses</w:t>
            </w:r>
            <w:r w:rsidR="001635F1" w:rsidRPr="00C03B6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  <w:t>)</w:t>
            </w:r>
          </w:p>
          <w:p w14:paraId="2D34D662" w14:textId="6E8AD32D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C03B6A" w:rsidRPr="00C03B6A" w14:paraId="27CCC1F7" w14:textId="77777777" w:rsidTr="009E7B25">
        <w:trPr>
          <w:trHeight w:val="288"/>
        </w:trPr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03286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Species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EEFA67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No.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08EBFB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Sex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51B641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W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9ACAF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HB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F2BAF2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TL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ABC0A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HF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CBBA8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EL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7BE5A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 xml:space="preserve"> PL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9E3D84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B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AD1FD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MP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69301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LBO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825AC4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LBPP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E0DD07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Z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8C4EDA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LT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B9DDF5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GWTB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84D4E5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GNB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E84DAD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H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8C2AE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OLV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18F6F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OHVR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889D7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LIOC</w:t>
            </w:r>
          </w:p>
        </w:tc>
      </w:tr>
      <w:tr w:rsidR="00C03B6A" w:rsidRPr="00C03B6A" w14:paraId="226BB9DE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F7CB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 aistoodonnival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297F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sd20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C5A1" w14:textId="77777777" w:rsidR="00065E36" w:rsidRPr="00C03B6A" w:rsidRDefault="00065E36" w:rsidP="00065E36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78D2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E721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4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CCAD5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2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E324E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CDDF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E7D0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9.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DD85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11AD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11C4C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7298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5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E2AD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B5D3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5B96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55BFD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7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D23A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C253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AE065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8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27EE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9.76</w:t>
            </w:r>
          </w:p>
        </w:tc>
      </w:tr>
      <w:tr w:rsidR="00C03B6A" w:rsidRPr="00C03B6A" w14:paraId="3B42DF90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647E0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 aistoodonnival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2820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sd201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45F6" w14:textId="77777777" w:rsidR="00065E36" w:rsidRPr="00C03B6A" w:rsidRDefault="00065E36" w:rsidP="00065E36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F59C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35CA1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692E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B146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A0AB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C2F2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9D73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8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0F09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7FF8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33AB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7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1A83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CE2F0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F8BC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458C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4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F270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7FB7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E5ED5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0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D291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.74</w:t>
            </w:r>
          </w:p>
        </w:tc>
      </w:tr>
      <w:tr w:rsidR="00C03B6A" w:rsidRPr="00C03B6A" w14:paraId="5A969266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7DD1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 aistoodonnival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80FB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sd233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B1705" w14:textId="77777777" w:rsidR="00065E36" w:rsidRPr="00C03B6A" w:rsidRDefault="00065E36" w:rsidP="00065E36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DBA1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8DE7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C90C3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6B5F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EFE2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78D0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3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77085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778F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693C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11D28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69C4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3CB3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7739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712A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5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3F96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2379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0CBD2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2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22A9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2.99</w:t>
            </w:r>
          </w:p>
        </w:tc>
      </w:tr>
      <w:tr w:rsidR="00C03B6A" w:rsidRPr="00C03B6A" w14:paraId="26F16B3B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2733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 aistoodonnival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A8B1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sd352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6DFB" w14:textId="77777777" w:rsidR="00065E36" w:rsidRPr="00C03B6A" w:rsidRDefault="00065E36" w:rsidP="00065E36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F34AA" w14:textId="6CCAE138" w:rsidR="00065E36" w:rsidRPr="00C03B6A" w:rsidRDefault="002561B2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289D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D41F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6EDF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3109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BFFCF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4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845C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1.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A74B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DB56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4C16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9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934D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ECA5D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2002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DED8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6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FD073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864C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8E623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2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16CA2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4.32</w:t>
            </w:r>
          </w:p>
        </w:tc>
      </w:tr>
      <w:tr w:rsidR="00C03B6A" w:rsidRPr="00C03B6A" w14:paraId="058C12F5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B7886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 aistoodonnival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6819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sd352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627F" w14:textId="77777777" w:rsidR="00065E36" w:rsidRPr="00C03B6A" w:rsidRDefault="00065E36" w:rsidP="00065E36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6CB0" w14:textId="302CB4C9" w:rsidR="00065E36" w:rsidRPr="00C03B6A" w:rsidRDefault="002561B2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91E0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149F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CDDD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504E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1A2F0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4D2E3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8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387D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2EE12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2080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3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A0FE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2FF4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6AE6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C96E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5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4C91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14B7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2999C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1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BA313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.72</w:t>
            </w:r>
          </w:p>
        </w:tc>
      </w:tr>
      <w:tr w:rsidR="00C03B6A" w:rsidRPr="00C03B6A" w14:paraId="1DBB38C1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E8A4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 aistoodonnival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CB8CB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HS-</w:t>
            </w:r>
            <w:r w:rsidRPr="00C03B6A">
              <w:rPr>
                <w:rFonts w:ascii="宋体" w:eastAsia="宋体" w:hAnsi="宋体" w:cs="Times New Roman" w:hint="eastAsia"/>
                <w:color w:val="0D0D0D" w:themeColor="text1" w:themeTint="F2"/>
                <w:kern w:val="0"/>
                <w:sz w:val="15"/>
                <w:szCs w:val="15"/>
              </w:rPr>
              <w:t>Ⅱ</w:t>
            </w: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-01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F5B9" w14:textId="77777777" w:rsidR="00065E36" w:rsidRPr="00C03B6A" w:rsidRDefault="00065E36" w:rsidP="00065E36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499F8" w14:textId="76C301B1" w:rsidR="00065E36" w:rsidRPr="00C03B6A" w:rsidRDefault="002561B2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8ED1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CBF4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3C5D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84D7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409C5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.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7FFE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8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5FA4D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063AC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6F29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6224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EEA6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1B89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50AE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EB12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CC6F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F8F53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2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A2430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.66</w:t>
            </w:r>
          </w:p>
        </w:tc>
      </w:tr>
      <w:tr w:rsidR="00C03B6A" w:rsidRPr="00C03B6A" w14:paraId="09B2881C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0C7F" w14:textId="02EC33AD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</w:t>
            </w:r>
            <w:r w:rsid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. </w:t>
            </w: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alta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52973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sd89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3D4EE" w14:textId="77777777" w:rsidR="00065E36" w:rsidRPr="00C03B6A" w:rsidRDefault="00065E36" w:rsidP="00065E36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C7220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00EE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772FD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4D84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B9AA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7A35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0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4015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6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5725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0766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AF8C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3904" w14:textId="7F9CC93A" w:rsidR="00065E36" w:rsidRPr="00C03B6A" w:rsidRDefault="00037F61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4046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6D9B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CBA5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.7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747D7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BE735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CFDF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8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5BE8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0</w:t>
            </w:r>
          </w:p>
        </w:tc>
      </w:tr>
      <w:tr w:rsidR="00C03B6A" w:rsidRPr="00C03B6A" w14:paraId="2069966F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4FD3" w14:textId="08556603" w:rsidR="00065E36" w:rsidRPr="00C03B6A" w:rsidRDefault="00C03B6A" w:rsidP="00065E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065E36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alta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F073A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sd200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51109" w14:textId="77777777" w:rsidR="00065E36" w:rsidRPr="00C03B6A" w:rsidRDefault="00065E36" w:rsidP="00065E36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85B9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E2EC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53F8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41EF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5CF2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71C6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3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AC2C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9.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D58B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.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333A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0A1E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.9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F6C5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9D2F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0811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E458D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.2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EEFBE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045F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3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47AC3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8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68B44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2.97</w:t>
            </w:r>
          </w:p>
        </w:tc>
      </w:tr>
      <w:tr w:rsidR="00C03B6A" w:rsidRPr="00C03B6A" w14:paraId="067287E2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D501" w14:textId="133BF81C" w:rsidR="00065E36" w:rsidRPr="00C03B6A" w:rsidRDefault="00C03B6A" w:rsidP="00065E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065E36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alta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2F14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sd353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D014" w14:textId="77777777" w:rsidR="00065E36" w:rsidRPr="00C03B6A" w:rsidRDefault="00065E36" w:rsidP="00065E36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189DA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229F7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C44C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760BE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174A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498D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6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6DA1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3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974C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2855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2A1C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9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36DC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762BA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3403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4B01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.8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D3F33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7F8F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90D9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1D76E" w14:textId="77777777" w:rsidR="00065E36" w:rsidRPr="00C03B6A" w:rsidRDefault="00065E36" w:rsidP="00065E36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6.19</w:t>
            </w:r>
          </w:p>
        </w:tc>
      </w:tr>
      <w:tr w:rsidR="00C03B6A" w:rsidRPr="00C03B6A" w14:paraId="6CF76E81" w14:textId="77777777" w:rsidTr="00707ABE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9262" w14:textId="5CF2BE44" w:rsidR="009170E7" w:rsidRPr="00C03B6A" w:rsidRDefault="00C03B6A" w:rsidP="009170E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170E7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alta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BD07" w14:textId="1C13DB3F" w:rsidR="009170E7" w:rsidRPr="00C03B6A" w:rsidRDefault="009170E7" w:rsidP="009170E7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sd165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78018" w14:textId="77777777" w:rsidR="009170E7" w:rsidRPr="00C03B6A" w:rsidRDefault="009170E7" w:rsidP="009170E7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A0EA8" w14:textId="1A630EA1" w:rsidR="009170E7" w:rsidRPr="00C03B6A" w:rsidRDefault="009170E7" w:rsidP="009170E7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11920" w14:textId="3AD810B4" w:rsidR="009170E7" w:rsidRPr="00C03B6A" w:rsidRDefault="009170E7" w:rsidP="009170E7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DAF27" w14:textId="08EF44A3" w:rsidR="009170E7" w:rsidRPr="00C03B6A" w:rsidRDefault="009170E7" w:rsidP="009170E7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52C6E" w14:textId="5E018CA7" w:rsidR="009170E7" w:rsidRPr="00C03B6A" w:rsidRDefault="009170E7" w:rsidP="009170E7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659D1" w14:textId="039240E8" w:rsidR="009170E7" w:rsidRPr="00C03B6A" w:rsidRDefault="009170E7" w:rsidP="009170E7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894F" w14:textId="77777777" w:rsidR="009170E7" w:rsidRPr="00C03B6A" w:rsidRDefault="009170E7" w:rsidP="009170E7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0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6223" w14:textId="77777777" w:rsidR="009170E7" w:rsidRPr="00C03B6A" w:rsidRDefault="009170E7" w:rsidP="009170E7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8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824C" w14:textId="77777777" w:rsidR="009170E7" w:rsidRPr="00C03B6A" w:rsidRDefault="009170E7" w:rsidP="009170E7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968B" w14:textId="77777777" w:rsidR="009170E7" w:rsidRPr="00C03B6A" w:rsidRDefault="009170E7" w:rsidP="009170E7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C32ED" w14:textId="77777777" w:rsidR="009170E7" w:rsidRPr="00C03B6A" w:rsidRDefault="009170E7" w:rsidP="009170E7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A588" w14:textId="77777777" w:rsidR="009170E7" w:rsidRPr="00C03B6A" w:rsidRDefault="009170E7" w:rsidP="009170E7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D40EE" w14:textId="77777777" w:rsidR="009170E7" w:rsidRPr="00C03B6A" w:rsidRDefault="009170E7" w:rsidP="009170E7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9AF1" w14:textId="77777777" w:rsidR="009170E7" w:rsidRPr="00C03B6A" w:rsidRDefault="009170E7" w:rsidP="009170E7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4D709" w14:textId="77777777" w:rsidR="009170E7" w:rsidRPr="00C03B6A" w:rsidRDefault="009170E7" w:rsidP="009170E7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9.3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32AF" w14:textId="77777777" w:rsidR="009170E7" w:rsidRPr="00C03B6A" w:rsidRDefault="009170E7" w:rsidP="009170E7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492E" w14:textId="77777777" w:rsidR="009170E7" w:rsidRPr="00C03B6A" w:rsidRDefault="009170E7" w:rsidP="009170E7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F28E0" w14:textId="77777777" w:rsidR="009170E7" w:rsidRPr="00C03B6A" w:rsidRDefault="009170E7" w:rsidP="009170E7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F7F0" w14:textId="77777777" w:rsidR="009170E7" w:rsidRPr="00C03B6A" w:rsidRDefault="009170E7" w:rsidP="009170E7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1.36</w:t>
            </w:r>
          </w:p>
        </w:tc>
      </w:tr>
      <w:tr w:rsidR="00C03B6A" w:rsidRPr="00C03B6A" w14:paraId="7C322DA1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9D88" w14:textId="51A86CDB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bookmarkStart w:id="0" w:name="_Hlk121389246"/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erminea</w:t>
            </w:r>
            <w:bookmarkEnd w:id="0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499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bookmarkStart w:id="1" w:name="_Hlk121389212"/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yx2051</w:t>
            </w:r>
            <w:bookmarkEnd w:id="1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0D61" w14:textId="77777777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039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073B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1A5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7F5A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2D70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0CF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6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FD9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4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156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.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9C7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FDF7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6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3BA0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1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5964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2BC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DA9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8.2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AB4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4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5CCB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7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C9B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8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EF60E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9.2</w:t>
            </w:r>
          </w:p>
        </w:tc>
      </w:tr>
      <w:tr w:rsidR="00C03B6A" w:rsidRPr="00C03B6A" w14:paraId="71CCC2EC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82AF" w14:textId="26FCD004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ermine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3D8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bookmarkStart w:id="2" w:name="_Hlk121389366"/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03130568</w:t>
            </w:r>
            <w:bookmarkEnd w:id="2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4899" w14:textId="77777777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E64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23A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CE03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0FF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96D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096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5.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96F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4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BCBA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D3E2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5FC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2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EF5C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462E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34B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40C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.8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5B6AA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4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687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1C07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6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93C5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8.49</w:t>
            </w:r>
          </w:p>
        </w:tc>
      </w:tr>
      <w:tr w:rsidR="00C03B6A" w:rsidRPr="00C03B6A" w14:paraId="79EA6E53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ED876" w14:textId="5C33D2EC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ermine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031A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bookmarkStart w:id="3" w:name="_Hlk121389885"/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0903049</w:t>
            </w:r>
            <w:bookmarkEnd w:id="3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ED4A" w14:textId="77777777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F8A3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6D5D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7510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85F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DD9A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461B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0.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3643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81C6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1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3220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DAA8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1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3B9A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7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603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CCF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CEF0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3.0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3917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AE77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0.81·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BBDB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9.3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C7D7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3.95</w:t>
            </w:r>
          </w:p>
        </w:tc>
      </w:tr>
      <w:tr w:rsidR="00C03B6A" w:rsidRPr="00C03B6A" w14:paraId="56ECDBFC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763A9" w14:textId="7AACDD80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ermine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0777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bookmarkStart w:id="4" w:name="_Hlk121389981"/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0903yan198</w:t>
            </w:r>
            <w:bookmarkEnd w:id="4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61522" w14:textId="77777777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75F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82EA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F9F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8347B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16F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079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7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4F93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6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8FD2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.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47D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500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6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14D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8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BB8D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C73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959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.9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CC47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4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9FA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7A32E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2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BDE52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0.52</w:t>
            </w:r>
          </w:p>
        </w:tc>
      </w:tr>
      <w:tr w:rsidR="00C03B6A" w:rsidRPr="00C03B6A" w14:paraId="5C404D98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3779" w14:textId="0E222213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ermine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1080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bookmarkStart w:id="5" w:name="_Hlk121390345"/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IOZ26045</w:t>
            </w:r>
            <w:bookmarkEnd w:id="5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EB56C" w14:textId="77777777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CF8B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0E32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6EC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E4EB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16E3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E4B3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4.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5F87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1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6FDE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.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8FD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C5B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76BD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9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7FD2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F932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FAAD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3.3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9AC03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8A18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9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282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7340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5.33</w:t>
            </w:r>
          </w:p>
        </w:tc>
      </w:tr>
      <w:tr w:rsidR="00C03B6A" w:rsidRPr="00C03B6A" w14:paraId="576F7B04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96EA" w14:textId="6A94F035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bookmarkStart w:id="6" w:name="_Hlk121390376"/>
            <w:bookmarkStart w:id="7" w:name="_Hlk121390417"/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eversmanii</w:t>
            </w:r>
            <w:bookmarkEnd w:id="6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488E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SAF2012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363E" w14:textId="77777777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4CD60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C873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9EE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9D1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C7CC2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EC8E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1.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1C16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8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560A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5.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2D5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8AE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6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4BA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2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3FFB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5DF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C300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1.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495CB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8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4877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4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CE2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.1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48E9A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1.64</w:t>
            </w:r>
          </w:p>
        </w:tc>
      </w:tr>
      <w:tr w:rsidR="00C03B6A" w:rsidRPr="00C03B6A" w14:paraId="69B9E012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36D2" w14:textId="3E955A39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eversmani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7057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SAF2012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2ECE" w14:textId="77777777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56A0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FE0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64CE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FBE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377E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9232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7.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87590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2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D04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4.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321E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B28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8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64BE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5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A8263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BC8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239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1.6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15FA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9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8227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4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EF0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.2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D53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</w:tr>
      <w:bookmarkEnd w:id="7"/>
      <w:tr w:rsidR="00C03B6A" w:rsidRPr="00C03B6A" w14:paraId="5845F877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5EFD4" w14:textId="763A427A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eversmani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50F7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bookmarkStart w:id="8" w:name="_Hlk121390481"/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SCDX62</w:t>
            </w:r>
            <w:bookmarkEnd w:id="8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C901" w14:textId="77777777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0AD2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C03DE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0C9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54B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FCB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E05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1.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ED47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992C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1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FD1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53B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A24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7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EF90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5CF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ED8E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.9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568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028E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8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EC232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D78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</w:tr>
      <w:tr w:rsidR="00C03B6A" w:rsidRPr="00C03B6A" w14:paraId="6F12F897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C892" w14:textId="2D193246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eversmani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4CA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bookmarkStart w:id="9" w:name="_Hlk121390544"/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mucuogan02</w:t>
            </w:r>
            <w:bookmarkEnd w:id="9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869D2" w14:textId="77777777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7302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8FCC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2B3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D84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945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7016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1.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D1CFE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7.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F093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5.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3090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.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176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5C9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2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8B8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8C9B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B3B2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2.5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864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4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6BF3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4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2EA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.9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B3A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2.27</w:t>
            </w:r>
          </w:p>
        </w:tc>
      </w:tr>
      <w:tr w:rsidR="00C03B6A" w:rsidRPr="00C03B6A" w14:paraId="3AF48099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9A69" w14:textId="3A256620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eversmani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9B2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K00474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C7F1D" w14:textId="77777777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41E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B72B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E9AD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71D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C602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8F51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2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86AA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7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05A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7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554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3.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191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6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B68A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3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5998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E89A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.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0887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5.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FFCE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56BB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160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2F3E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2.56</w:t>
            </w:r>
          </w:p>
        </w:tc>
      </w:tr>
      <w:tr w:rsidR="00C03B6A" w:rsidRPr="00C03B6A" w14:paraId="443CA81C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63B95" w14:textId="6E79B956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eversmani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A05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K00474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01F3" w14:textId="77777777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80A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C259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18C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2963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A37E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DB2A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6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98B2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4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7B5E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4.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9132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396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B0ECA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18F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EE22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893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9.5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9870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4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EF22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B5FB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176D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7.73</w:t>
            </w:r>
          </w:p>
        </w:tc>
      </w:tr>
      <w:tr w:rsidR="00C03B6A" w:rsidRPr="00C03B6A" w14:paraId="281AE7F6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0925" w14:textId="6CD78529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eversmani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DBB8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bookmarkStart w:id="10" w:name="_Hlk121391010"/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XJ001</w:t>
            </w:r>
            <w:bookmarkEnd w:id="10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8015" w14:textId="77777777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8A4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DDB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AA4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DFE7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286E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E133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3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2B7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1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F23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1.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6DED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697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9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A3E37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8ADD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13AE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4DA6B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8.8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C1D67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0CCC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5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D2917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.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2AC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5.61</w:t>
            </w:r>
          </w:p>
        </w:tc>
      </w:tr>
      <w:tr w:rsidR="00C03B6A" w:rsidRPr="00C03B6A" w14:paraId="3A783243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18489" w14:textId="16220C73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bookmarkStart w:id="11" w:name="_Hlk121391359"/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kathiah</w:t>
            </w:r>
            <w:bookmarkEnd w:id="11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502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bookmarkStart w:id="12" w:name="_Hlk121391405"/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SCDX5901</w:t>
            </w:r>
            <w:bookmarkEnd w:id="12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3CC9" w14:textId="77777777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1BE5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FE8D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8D1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B26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718F3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DB9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9.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54B3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7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21E2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.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A02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9170B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F763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442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2F53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260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.8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114B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344E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703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0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CCF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0.31</w:t>
            </w:r>
          </w:p>
        </w:tc>
      </w:tr>
      <w:tr w:rsidR="00C03B6A" w:rsidRPr="00C03B6A" w14:paraId="6D9A1AE3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FFCB" w14:textId="198AEA4F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lastRenderedPageBreak/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kathiah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E537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K03455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39FC" w14:textId="77777777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4B9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DD6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AF8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4AD1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D7F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262B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6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A35DD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4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04AD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9.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2CD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7B8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4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90B4A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2EB8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6520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304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.9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E6DB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E571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1C8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7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B8AA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7.62</w:t>
            </w:r>
          </w:p>
        </w:tc>
      </w:tr>
      <w:tr w:rsidR="00C03B6A" w:rsidRPr="00C03B6A" w14:paraId="09BEDBB7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5B18" w14:textId="49FFCF83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kathiah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7F7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K03455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A03E" w14:textId="77777777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443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B5B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0F1E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9917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BAC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6F2E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8.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8153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5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2F98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.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B23A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E154A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8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96E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4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8EF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169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43A3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.4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C23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C1D2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4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75E0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B42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8.55</w:t>
            </w:r>
          </w:p>
        </w:tc>
      </w:tr>
      <w:tr w:rsidR="00C03B6A" w:rsidRPr="00C03B6A" w14:paraId="595D0A59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FC103" w14:textId="2E34B678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kathiah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7F82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K01636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7BF7" w14:textId="77777777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6F1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7E18A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267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EAC3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2FE0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99F0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9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65E0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6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2C7A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FF9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3115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.4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BCA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07A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2E9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5B22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.7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00B3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BB537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3F692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4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6EE9D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9.46</w:t>
            </w:r>
          </w:p>
        </w:tc>
      </w:tr>
      <w:tr w:rsidR="00C03B6A" w:rsidRPr="00C03B6A" w14:paraId="0D9C6DF7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E859" w14:textId="0425C135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kathiah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8D6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K0038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47D0E" w14:textId="77777777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E727B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9DD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340B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7C4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F04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C64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9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180E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6.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2CB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BD9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45A7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9CE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3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C01B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872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B79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.9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D0C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88530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57EE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9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C28F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9.65</w:t>
            </w:r>
          </w:p>
        </w:tc>
      </w:tr>
      <w:tr w:rsidR="00C03B6A" w:rsidRPr="00C03B6A" w14:paraId="27318782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554D" w14:textId="22F6AB0A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kathiah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4A2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K0038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4C80E" w14:textId="77777777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826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5210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3E7B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F7ED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0B8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F803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46E2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23FE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.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A39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82F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8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1C0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4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5FDB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458C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08C3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3.8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1940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823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78C0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7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4D9F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8.45</w:t>
            </w:r>
          </w:p>
        </w:tc>
      </w:tr>
      <w:tr w:rsidR="00C03B6A" w:rsidRPr="00C03B6A" w14:paraId="0E1CA82C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B420A" w14:textId="2FF04B42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bookmarkStart w:id="13" w:name="_Hlk121391671"/>
            <w:bookmarkStart w:id="14" w:name="_Hlk121392086"/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nivalis</w:t>
            </w:r>
            <w:bookmarkEnd w:id="13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6E72" w14:textId="2A03F9D0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sd2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EC26" w14:textId="323F3BF5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3463" w14:textId="7E66D74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97DA" w14:textId="0627F469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A5086" w14:textId="0C087CDD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05B6" w14:textId="7FEB0BF3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7F992" w14:textId="7F25B215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49CE" w14:textId="4C73F129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5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2FAA" w14:textId="31E39B08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2.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5FB5" w14:textId="5B9A8950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5927" w14:textId="5EEC4DA6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0210" w14:textId="0048C9AE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0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F1EE" w14:textId="23EA2A9B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D3AA9" w14:textId="3BC01A79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4154" w14:textId="2EA4401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2ED9" w14:textId="798D393A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0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1412" w14:textId="6274F159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7DD32" w14:textId="4ECA753A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74CC" w14:textId="449F1DC6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8156" w14:textId="45DC8B4C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5.45</w:t>
            </w:r>
          </w:p>
        </w:tc>
      </w:tr>
      <w:tr w:rsidR="00C03B6A" w:rsidRPr="00C03B6A" w14:paraId="308608BD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9822" w14:textId="51A0B9F1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nival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313D" w14:textId="78F43920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sd148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9F50" w14:textId="63390423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DBC12" w14:textId="2004E6D5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C9B1" w14:textId="77ED632A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3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6C43" w14:textId="14E50FD4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4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7FB77" w14:textId="47C9C08B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D5C1" w14:textId="04941EF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1891" w14:textId="2FAC03DA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3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24925" w14:textId="64CEC01F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1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DB72" w14:textId="16E6F141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B776E" w14:textId="117CC72F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C10F" w14:textId="35FD0E83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4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06EF" w14:textId="6EFE93FA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D84A" w14:textId="3FB49B15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6414" w14:textId="4EE89011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81AE6" w14:textId="53477FDF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B5E9" w14:textId="445EDA5C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62A4" w14:textId="4566A5BC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13DB" w14:textId="6E46226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A9012" w14:textId="67BEA344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3.49</w:t>
            </w:r>
          </w:p>
        </w:tc>
      </w:tr>
      <w:tr w:rsidR="00C03B6A" w:rsidRPr="00C03B6A" w14:paraId="362AD131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FA6D" w14:textId="0AAE6377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nival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F12E" w14:textId="5D32DB55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sd352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336D" w14:textId="5F855C4C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♂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9B8A" w14:textId="24D7E6BD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C6C9" w14:textId="7F08F389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FC10" w14:textId="15230BDD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D324" w14:textId="77549988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0A68" w14:textId="35BB6B10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1B37" w14:textId="1227CCC5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2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C1E1" w14:textId="17E6B3F1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B7B8" w14:textId="60DC7666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E5A8" w14:textId="7EE5FD9D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759BD" w14:textId="150C628C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2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7D4F" w14:textId="4167A3F4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E46A" w14:textId="4DFD4C6A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9080" w14:textId="28F38591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37BF" w14:textId="41CB049F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36B89" w14:textId="6D14DE6B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135BE" w14:textId="73B5D829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7A518" w14:textId="0937CBA0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794A" w14:textId="4C36BD1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2.3</w:t>
            </w:r>
          </w:p>
        </w:tc>
      </w:tr>
      <w:tr w:rsidR="00C03B6A" w:rsidRPr="00C03B6A" w14:paraId="0F2CE0C3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81F51" w14:textId="7C4F95F9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nival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2A17" w14:textId="1EDA9D2C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sd353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68A7" w14:textId="1554908E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♂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0C6A0" w14:textId="1E3F036B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0E0E9" w14:textId="3E55DEA3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1CFD" w14:textId="7761102C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07A7" w14:textId="29C8793A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C612A" w14:textId="37D9A63F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7DC0" w14:textId="20C9761F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2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DB07" w14:textId="0955D0E0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A928" w14:textId="3AD32089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4910" w14:textId="59D2068C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A302" w14:textId="0E2C7170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A6668" w14:textId="1E58A81A" w:rsidR="009E7B25" w:rsidRPr="00C03B6A" w:rsidRDefault="008F423A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78617" w14:textId="5CBD61F9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FDFD1" w14:textId="706E0E2C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4F5C" w14:textId="09FA866A" w:rsidR="009E7B25" w:rsidRPr="00C03B6A" w:rsidRDefault="008F423A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4E9E" w14:textId="46066728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BE733" w14:textId="4B40833E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18DA2" w14:textId="3109575E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7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4E3A" w14:textId="42E053C1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2.56</w:t>
            </w:r>
          </w:p>
        </w:tc>
      </w:tr>
      <w:tr w:rsidR="00C03B6A" w:rsidRPr="00C03B6A" w14:paraId="76280BD3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75C93" w14:textId="7C625FC6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nival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5508" w14:textId="2A754A1E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3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07BE" w14:textId="26A3FD51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3FD2E" w14:textId="530D1E5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C2F9" w14:textId="1513C4C6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AEA3" w14:textId="25BC7878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7770" w14:textId="54EE9F1A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2BD74" w14:textId="686D3A61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0D11" w14:textId="6F1231DD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11DD1" w14:textId="0209D75B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.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B031" w14:textId="23334336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13CC4" w14:textId="05A6C8A5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.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F383" w14:textId="518F6F3E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A6ED" w14:textId="7D64E18E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D719" w14:textId="586F62AA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9D71" w14:textId="75548888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2DD34" w14:textId="66B4028F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3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F5FA" w14:textId="14AD8BE9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52260" w14:textId="1EF7D152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C3AC" w14:textId="627B6C1E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3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6EA1" w14:textId="0AA83723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.31</w:t>
            </w:r>
          </w:p>
        </w:tc>
      </w:tr>
      <w:tr w:rsidR="00C03B6A" w:rsidRPr="00C03B6A" w14:paraId="6BFA64E3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88B9" w14:textId="78FE6295" w:rsidR="009E7B25" w:rsidRPr="00C03B6A" w:rsidRDefault="00C03B6A" w:rsidP="009E7B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bookmarkStart w:id="15" w:name="_Hlk121391685"/>
            <w:bookmarkEnd w:id="14"/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9E7B25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ibirica</w:t>
            </w:r>
            <w:bookmarkEnd w:id="15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10C7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bookmarkStart w:id="16" w:name="_Hlk121393308"/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sd3733</w:t>
            </w:r>
            <w:bookmarkEnd w:id="16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679B" w14:textId="77777777" w:rsidR="009E7B25" w:rsidRPr="00C03B6A" w:rsidRDefault="009E7B25" w:rsidP="009E7B25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597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7C78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60B4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D180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1FBEE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D0E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1.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CF91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7.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9025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DA433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.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FA50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BB56" w14:textId="76F5107C" w:rsidR="009E7B25" w:rsidRPr="00C03B6A" w:rsidRDefault="008F423A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97D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5638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07BE2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3.9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D6943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1937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8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1FB6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4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D3C99" w14:textId="77777777" w:rsidR="009E7B25" w:rsidRPr="00C03B6A" w:rsidRDefault="009E7B25" w:rsidP="009E7B25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1.25</w:t>
            </w:r>
          </w:p>
        </w:tc>
      </w:tr>
      <w:tr w:rsidR="00C03B6A" w:rsidRPr="00C03B6A" w14:paraId="26AD669F" w14:textId="77777777" w:rsidTr="0088401C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5935" w14:textId="75342C3D" w:rsidR="0088401C" w:rsidRPr="00C03B6A" w:rsidRDefault="00C03B6A" w:rsidP="0088401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88401C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ibir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B1F59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sd200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4BAE" w14:textId="77777777" w:rsidR="0088401C" w:rsidRPr="00C03B6A" w:rsidRDefault="0088401C" w:rsidP="0088401C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54D0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7A1D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A078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1834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73911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012B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7.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9521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3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E9E8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37BB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E198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9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43D5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2463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B3EC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022ED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.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AECD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93A3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2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B1A6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3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1A8D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7.92</w:t>
            </w:r>
          </w:p>
        </w:tc>
      </w:tr>
      <w:tr w:rsidR="00C03B6A" w:rsidRPr="00C03B6A" w14:paraId="62BF8159" w14:textId="77777777" w:rsidTr="0088401C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69B9B" w14:textId="15E59018" w:rsidR="0088401C" w:rsidRPr="00C03B6A" w:rsidRDefault="00C03B6A" w:rsidP="0088401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88401C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ibir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6BD6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sd20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EB7A" w14:textId="77777777" w:rsidR="0088401C" w:rsidRPr="00C03B6A" w:rsidRDefault="0088401C" w:rsidP="0088401C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6F06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32DC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2186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DF854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A906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246C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2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0386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8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2FFAD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.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5B13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CFD4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0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ACF74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5945F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C453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6664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3.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D3AE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B3BE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71D6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1BA6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2.02</w:t>
            </w:r>
          </w:p>
        </w:tc>
      </w:tr>
      <w:tr w:rsidR="00C03B6A" w:rsidRPr="00C03B6A" w14:paraId="4D68F0AD" w14:textId="77777777" w:rsidTr="0088401C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2F90" w14:textId="76F0062E" w:rsidR="0088401C" w:rsidRPr="00C03B6A" w:rsidRDefault="00C03B6A" w:rsidP="0088401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88401C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ibir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874D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sd20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E3C3C" w14:textId="77777777" w:rsidR="0088401C" w:rsidRPr="00C03B6A" w:rsidRDefault="0088401C" w:rsidP="0088401C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AA87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E9FE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6CCC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A9871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E1B8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324E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9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C8160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4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0BB3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.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CB57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A7F01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9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71E42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9C1A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47EC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DE3B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.7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A71CD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7C66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3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D0E00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4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F1A3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9.31</w:t>
            </w:r>
          </w:p>
        </w:tc>
      </w:tr>
      <w:tr w:rsidR="00C03B6A" w:rsidRPr="00C03B6A" w14:paraId="30CD0172" w14:textId="77777777" w:rsidTr="0088401C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FD5B" w14:textId="73BD486D" w:rsidR="0088401C" w:rsidRPr="00C03B6A" w:rsidRDefault="00C03B6A" w:rsidP="0088401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88401C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ibir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641A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sd20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FD55" w14:textId="77777777" w:rsidR="0088401C" w:rsidRPr="00C03B6A" w:rsidRDefault="0088401C" w:rsidP="0088401C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6F16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643A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D89D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ED2E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D800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B4D1D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1.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5EEE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7.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7AA6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EFE5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09DE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8D25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BC40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CE2C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4F8A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.9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4E28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9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E1306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9363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2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F1E5E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1.39</w:t>
            </w:r>
          </w:p>
        </w:tc>
      </w:tr>
      <w:tr w:rsidR="00C03B6A" w:rsidRPr="00C03B6A" w14:paraId="47C8361B" w14:textId="77777777" w:rsidTr="0088401C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51A6" w14:textId="2622A89E" w:rsidR="0088401C" w:rsidRPr="00C03B6A" w:rsidRDefault="00C03B6A" w:rsidP="0088401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88401C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ibir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21F9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bookmarkStart w:id="17" w:name="_Hlk121393500"/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sd2379</w:t>
            </w:r>
            <w:bookmarkEnd w:id="17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E3109" w14:textId="77777777" w:rsidR="0088401C" w:rsidRPr="00C03B6A" w:rsidRDefault="0088401C" w:rsidP="0088401C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C0F78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4955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1A72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55B7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2033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32BE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9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AAB8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4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2CE3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.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C459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79E6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3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5583A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9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68396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D528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13D4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.2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DA3FA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8051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3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7CBD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5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4C47" w14:textId="77777777" w:rsidR="0088401C" w:rsidRPr="00C03B6A" w:rsidRDefault="0088401C" w:rsidP="0088401C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8.66</w:t>
            </w:r>
          </w:p>
        </w:tc>
      </w:tr>
      <w:tr w:rsidR="00C03B6A" w:rsidRPr="00C03B6A" w14:paraId="69E26379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5837" w14:textId="3EF6F31F" w:rsidR="002561B2" w:rsidRPr="00C03B6A" w:rsidRDefault="00C03B6A" w:rsidP="002561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2561B2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ibir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2AA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bookmarkStart w:id="18" w:name="_Hlk121393514"/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HY1</w:t>
            </w:r>
            <w:bookmarkEnd w:id="18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CEBD" w14:textId="77777777" w:rsidR="002561B2" w:rsidRPr="00C03B6A" w:rsidRDefault="002561B2" w:rsidP="002561B2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F77C" w14:textId="2C1A73FC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2D2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6357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D3A4B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22E0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BA2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9.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59E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5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E67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A19F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AFF6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52FA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2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12B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1843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2EDC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4.4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6657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0F3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3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9A0B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7FF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9.71</w:t>
            </w:r>
          </w:p>
        </w:tc>
      </w:tr>
      <w:tr w:rsidR="00C03B6A" w:rsidRPr="00C03B6A" w14:paraId="4F445010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0801" w14:textId="183B3D7D" w:rsidR="002561B2" w:rsidRPr="00C03B6A" w:rsidRDefault="00C03B6A" w:rsidP="002561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2561B2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ibir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C92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HY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DA1A" w14:textId="77777777" w:rsidR="002561B2" w:rsidRPr="00C03B6A" w:rsidRDefault="002561B2" w:rsidP="002561B2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02F8" w14:textId="2E113D25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B0AC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4826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E9E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356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9F94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4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5ECB3" w14:textId="120E4094" w:rsidR="002561B2" w:rsidRPr="00C03B6A" w:rsidRDefault="00037F61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534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9.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039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A8AC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A7D9D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4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D38B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D375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C9A4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.8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9723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3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C54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6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EF02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.2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FCF0" w14:textId="663AF8C6" w:rsidR="002561B2" w:rsidRPr="00C03B6A" w:rsidRDefault="008F423A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</w:tr>
      <w:tr w:rsidR="00C03B6A" w:rsidRPr="00C03B6A" w14:paraId="1A3DFF2B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5D97" w14:textId="6936E612" w:rsidR="002561B2" w:rsidRPr="00C03B6A" w:rsidRDefault="00C03B6A" w:rsidP="002561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2561B2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ibir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3334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HY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51A9" w14:textId="77777777" w:rsidR="002561B2" w:rsidRPr="00C03B6A" w:rsidRDefault="002561B2" w:rsidP="002561B2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8794" w14:textId="6244D71D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01AD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F336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1C4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EE2C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FBAD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4.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FF1A6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1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267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E08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761B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7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AEA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6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4DF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9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6B3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4A0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.0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B122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89E3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7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AA2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9.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4D3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4.99</w:t>
            </w:r>
          </w:p>
        </w:tc>
      </w:tr>
      <w:tr w:rsidR="00C03B6A" w:rsidRPr="00C03B6A" w14:paraId="652C9144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DE93" w14:textId="7DB0DE8D" w:rsidR="002561B2" w:rsidRPr="00C03B6A" w:rsidRDefault="00C03B6A" w:rsidP="002561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2561B2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ibir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91F4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J-3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934B4" w14:textId="77777777" w:rsidR="002561B2" w:rsidRPr="00C03B6A" w:rsidRDefault="002561B2" w:rsidP="002561B2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A8FF" w14:textId="52F28E38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FCAD" w14:textId="3E104334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61F9" w14:textId="3B6724AB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613B" w14:textId="501BF14B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CAC1" w14:textId="5D93209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4267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6.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43FA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2.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B12DC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3AF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1227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5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663D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7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25AB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C122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0D8C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.6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BA96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B06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7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E79A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.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555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6.68</w:t>
            </w:r>
          </w:p>
        </w:tc>
      </w:tr>
      <w:tr w:rsidR="00C03B6A" w:rsidRPr="00C03B6A" w14:paraId="3489117D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DD36A" w14:textId="6D8F2DF2" w:rsidR="002561B2" w:rsidRPr="00C03B6A" w:rsidRDefault="00C03B6A" w:rsidP="002561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2561B2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ibir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710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J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277D" w14:textId="77777777" w:rsidR="002561B2" w:rsidRPr="00C03B6A" w:rsidRDefault="002561B2" w:rsidP="002561B2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B47D" w14:textId="05099724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DD3B" w14:textId="4FDD5C10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CE49" w14:textId="793E91C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CD04" w14:textId="63696686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EE16" w14:textId="55DB598D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C7D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6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F604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2.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DB5AD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9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F699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1B09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BE04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7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6708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B30C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C28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.5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08A57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13C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8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BF8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.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2BE3D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7.4</w:t>
            </w:r>
          </w:p>
        </w:tc>
      </w:tr>
      <w:tr w:rsidR="00C03B6A" w:rsidRPr="00C03B6A" w14:paraId="241A2820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DCD1" w14:textId="15EC5984" w:rsidR="002561B2" w:rsidRPr="00C03B6A" w:rsidRDefault="00C03B6A" w:rsidP="002561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2561B2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ibir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2194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bookmarkStart w:id="19" w:name="_Hlk121393770"/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SCDX001</w:t>
            </w:r>
            <w:bookmarkEnd w:id="19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61B14" w14:textId="77777777" w:rsidR="002561B2" w:rsidRPr="00C03B6A" w:rsidRDefault="002561B2" w:rsidP="002561B2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D92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B0ED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273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9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A4B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14D6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487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6.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58DD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2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3D9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.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94D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868D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32E3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5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F114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9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C521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6E0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.7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3644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AC23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6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A7F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.6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15BC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6.67</w:t>
            </w:r>
          </w:p>
        </w:tc>
      </w:tr>
      <w:tr w:rsidR="00C03B6A" w:rsidRPr="00C03B6A" w14:paraId="1C67791E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216D7" w14:textId="66725B1A" w:rsidR="002561B2" w:rsidRPr="00C03B6A" w:rsidRDefault="00C03B6A" w:rsidP="002561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2561B2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ibir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E6F6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bookmarkStart w:id="20" w:name="_Hlk121393830"/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SCDX202201</w:t>
            </w:r>
            <w:bookmarkEnd w:id="20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2F53" w14:textId="77777777" w:rsidR="002561B2" w:rsidRPr="00C03B6A" w:rsidRDefault="002561B2" w:rsidP="002561B2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B79B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3C6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826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27A3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A263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AD5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F84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8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C5A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.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6C6A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EC6FC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7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489B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E97B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FB03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6826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.2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4D47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45D9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7E1B7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9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B2497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1.52</w:t>
            </w:r>
          </w:p>
        </w:tc>
      </w:tr>
      <w:tr w:rsidR="00C03B6A" w:rsidRPr="00C03B6A" w14:paraId="4FB7D475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3995" w14:textId="3042E3E3" w:rsidR="002561B2" w:rsidRPr="00C03B6A" w:rsidRDefault="00C03B6A" w:rsidP="002561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2561B2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ibir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E01E" w14:textId="50998ED2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bookmarkStart w:id="21" w:name="_Hlk121396935"/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400030</w:t>
            </w:r>
            <w:bookmarkEnd w:id="21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DAAF" w14:textId="77777777" w:rsidR="002561B2" w:rsidRPr="00C03B6A" w:rsidRDefault="002561B2" w:rsidP="002561B2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21B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82BC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6B26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463B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0C77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128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4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F65B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1.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C4F3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4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411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078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2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7DB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87A7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ECC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89B3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.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781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DB897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9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2F2D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9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C5A3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5.35</w:t>
            </w:r>
          </w:p>
        </w:tc>
      </w:tr>
      <w:tr w:rsidR="00C03B6A" w:rsidRPr="00C03B6A" w14:paraId="08A8C14E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68F7" w14:textId="13E37ADD" w:rsidR="002561B2" w:rsidRPr="00C03B6A" w:rsidRDefault="00C03B6A" w:rsidP="002561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bookmarkStart w:id="22" w:name="_Hlk121393964"/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2561B2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ibir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AB1D" w14:textId="53C66404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2013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5A25" w14:textId="77777777" w:rsidR="002561B2" w:rsidRPr="00C03B6A" w:rsidRDefault="002561B2" w:rsidP="002561B2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F26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B676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7A33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CC3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6A6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08E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0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7097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7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040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3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831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.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0D0D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8F74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4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625E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9548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BB22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.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55F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9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DAF7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27B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5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BC1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0.99</w:t>
            </w:r>
          </w:p>
        </w:tc>
      </w:tr>
      <w:tr w:rsidR="00C03B6A" w:rsidRPr="00C03B6A" w14:paraId="6F16F580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C7ABE" w14:textId="5DC692E5" w:rsidR="002561B2" w:rsidRPr="00C03B6A" w:rsidRDefault="00C03B6A" w:rsidP="002561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2561B2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ibir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A7B5" w14:textId="7AA9AAE5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402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7BF0B" w14:textId="77777777" w:rsidR="002561B2" w:rsidRPr="00C03B6A" w:rsidRDefault="002561B2" w:rsidP="002561B2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DF3C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9039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CA4B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8FD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EB5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9BE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3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06AB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1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7C3D6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4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A9E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.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EA5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.7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3ED6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5DCC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54F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88E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.6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E5B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3B6B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9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292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95B4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4.83</w:t>
            </w:r>
          </w:p>
        </w:tc>
      </w:tr>
      <w:tr w:rsidR="00C03B6A" w:rsidRPr="00C03B6A" w14:paraId="2BE693D4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2AE8" w14:textId="2927AD53" w:rsidR="002561B2" w:rsidRPr="00C03B6A" w:rsidRDefault="00C03B6A" w:rsidP="002561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bookmarkStart w:id="23" w:name="_Hlk121396666"/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lastRenderedPageBreak/>
              <w:t>M.</w:t>
            </w:r>
            <w:r w:rsidR="002561B2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ibir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BE66A" w14:textId="303D4509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3135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4C12" w14:textId="77777777" w:rsidR="002561B2" w:rsidRPr="00C03B6A" w:rsidRDefault="002561B2" w:rsidP="002561B2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270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8253D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6C0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29D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283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DE7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3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46F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1.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43B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4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D91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4438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.9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08B6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FFE8C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39CB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010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,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530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19D3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9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41F7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0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196E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5.02</w:t>
            </w:r>
          </w:p>
        </w:tc>
      </w:tr>
      <w:tr w:rsidR="00C03B6A" w:rsidRPr="00C03B6A" w14:paraId="1A649045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EE2D" w14:textId="5DD6CCF5" w:rsidR="002561B2" w:rsidRPr="00C03B6A" w:rsidRDefault="00C03B6A" w:rsidP="002561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2561B2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ibir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1D18" w14:textId="39AF824F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5"/>
                <w:szCs w:val="15"/>
              </w:rPr>
              <w:t>6</w:t>
            </w: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131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81F5F" w14:textId="77777777" w:rsidR="002561B2" w:rsidRPr="00C03B6A" w:rsidRDefault="002561B2" w:rsidP="002561B2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70E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F3AD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E813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13E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F15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8D3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0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3F7B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9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331BD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3.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1A9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FC0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3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DC60B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94B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597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D34F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.7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DDAC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BF37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8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6F8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1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8F7D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2.67</w:t>
            </w:r>
          </w:p>
        </w:tc>
      </w:tr>
      <w:bookmarkEnd w:id="23"/>
      <w:tr w:rsidR="00C03B6A" w:rsidRPr="00C03B6A" w14:paraId="2458305F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F6316" w14:textId="51DB7D95" w:rsidR="002561B2" w:rsidRPr="00C03B6A" w:rsidRDefault="00C03B6A" w:rsidP="002561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2561B2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ibir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096D" w14:textId="75E983C0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830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B6A8D" w14:textId="77777777" w:rsidR="002561B2" w:rsidRPr="00C03B6A" w:rsidRDefault="002561B2" w:rsidP="002561B2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34F6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0F3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A706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616D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E810B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52CC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1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20B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9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018D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3.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3409C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77F7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1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09A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6473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65144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6E1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.8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4B176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9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E9C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8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AFD7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7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FB38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3.05</w:t>
            </w:r>
          </w:p>
        </w:tc>
      </w:tr>
      <w:tr w:rsidR="00C03B6A" w:rsidRPr="00C03B6A" w14:paraId="2BC60440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618F" w14:textId="451724D1" w:rsidR="002561B2" w:rsidRPr="00C03B6A" w:rsidRDefault="00C03B6A" w:rsidP="002561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2561B2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ibir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9BDD" w14:textId="66891D68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bookmarkStart w:id="24" w:name="_Hlk121396041"/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20199</w:t>
            </w:r>
            <w:bookmarkEnd w:id="24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6339" w14:textId="77777777" w:rsidR="002561B2" w:rsidRPr="00C03B6A" w:rsidRDefault="002561B2" w:rsidP="002561B2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57CC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21F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01B44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BB3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4F8D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744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8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3133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5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34BD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.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0DE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9.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34B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1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8733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972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9506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.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8E99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.9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16B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68AA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13C3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7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11D1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9.16</w:t>
            </w:r>
          </w:p>
        </w:tc>
      </w:tr>
      <w:tr w:rsidR="00C03B6A" w:rsidRPr="00C03B6A" w14:paraId="0B517FA2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DDF9E" w14:textId="36F5AF4B" w:rsidR="002561B2" w:rsidRPr="00C03B6A" w:rsidRDefault="00C03B6A" w:rsidP="002561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2561B2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ibiric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89E78" w14:textId="78C1C35F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2043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34E9" w14:textId="77777777" w:rsidR="002561B2" w:rsidRPr="00C03B6A" w:rsidRDefault="002561B2" w:rsidP="002561B2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CE4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2D8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EDB2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4C3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C1E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B8A6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1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8A34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EB4D3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.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C484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C8D4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7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54C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3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0B94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AD6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455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3.9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793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25EC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9AA4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7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392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</w:tr>
      <w:tr w:rsidR="00C03B6A" w:rsidRPr="00C03B6A" w14:paraId="4E59D8B2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5813" w14:textId="1EF52F72" w:rsidR="002561B2" w:rsidRPr="00C03B6A" w:rsidRDefault="00C03B6A" w:rsidP="002561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bookmarkStart w:id="25" w:name="_Hlk121391703"/>
            <w:bookmarkEnd w:id="22"/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2561B2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trigidorsa</w:t>
            </w:r>
            <w:bookmarkEnd w:id="25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A9C4" w14:textId="6E038DDB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447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AE61" w14:textId="77777777" w:rsidR="002561B2" w:rsidRPr="00C03B6A" w:rsidRDefault="002561B2" w:rsidP="002561B2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818D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CE8B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9FE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2796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0A0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B5C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8.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DAE7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2.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A59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7.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15064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5E65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6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910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4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D76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F2D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2338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8.4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24A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1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F2C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7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ADC7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990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5.01</w:t>
            </w:r>
          </w:p>
        </w:tc>
      </w:tr>
      <w:tr w:rsidR="00C03B6A" w:rsidRPr="00C03B6A" w14:paraId="5CF06E44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156E" w14:textId="00BC8299" w:rsidR="002561B2" w:rsidRPr="00C03B6A" w:rsidRDefault="00C03B6A" w:rsidP="002561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2561B2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trigidors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204F6" w14:textId="6B44CD14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003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2FB4" w14:textId="77777777" w:rsidR="002561B2" w:rsidRPr="00C03B6A" w:rsidRDefault="002561B2" w:rsidP="002561B2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3DA2B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6BE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A47C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621B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8F76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59B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2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9B24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2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84A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4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D214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1.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2EF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2.8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C01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9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46B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CCEC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7B2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3.9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BBD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1F88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1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76A4B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2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59BA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2.18</w:t>
            </w:r>
          </w:p>
        </w:tc>
      </w:tr>
      <w:tr w:rsidR="00C03B6A" w:rsidRPr="00C03B6A" w14:paraId="7DBDA01D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C30D6F" w14:textId="7C2AFF6A" w:rsidR="002561B2" w:rsidRPr="00C03B6A" w:rsidRDefault="00C03B6A" w:rsidP="002561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2561B2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trigidorsa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E70FEC" w14:textId="29ACC604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5847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5ABE35" w14:textId="77777777" w:rsidR="002561B2" w:rsidRPr="00C03B6A" w:rsidRDefault="002561B2" w:rsidP="002561B2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3FB94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43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B34083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40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BEE77C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0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C370A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4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C603E6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3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9055BC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0.91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35FC9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8.22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271666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9.61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932B1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71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E8B147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89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E5B2F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6.8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0F2364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5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CD8A9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29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4BD7B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.87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9E8AB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2.5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3CCAE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8.06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41B944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.59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6D576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2.31</w:t>
            </w:r>
          </w:p>
        </w:tc>
      </w:tr>
      <w:tr w:rsidR="00C03B6A" w:rsidRPr="00C03B6A" w14:paraId="1E091F1A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791C" w14:textId="3CD8360A" w:rsidR="002561B2" w:rsidRPr="00C03B6A" w:rsidRDefault="00C03B6A" w:rsidP="002561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2561B2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trigidors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273A" w14:textId="59EF1EFC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7625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89FE1" w14:textId="77777777" w:rsidR="002561B2" w:rsidRPr="00C03B6A" w:rsidRDefault="002561B2" w:rsidP="002561B2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6357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C9F6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B58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3A6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0A33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6E97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0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9692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7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DB66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8.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ABAC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4.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DA9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5.2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BF5B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3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9C6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7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F99C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F48D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.8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CB33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0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0E5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5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E20A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.4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5E5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61.22</w:t>
            </w:r>
          </w:p>
        </w:tc>
      </w:tr>
      <w:tr w:rsidR="00C03B6A" w:rsidRPr="00C03B6A" w14:paraId="72FFC7D9" w14:textId="77777777" w:rsidTr="009E7B25">
        <w:trPr>
          <w:trHeight w:val="276"/>
        </w:trPr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FAE6B6" w14:textId="3CCA758E" w:rsidR="002561B2" w:rsidRPr="00C03B6A" w:rsidRDefault="00C03B6A" w:rsidP="002561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>M.</w:t>
            </w:r>
            <w:r w:rsidR="002561B2" w:rsidRPr="00C03B6A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5"/>
                <w:szCs w:val="15"/>
              </w:rPr>
              <w:t xml:space="preserve"> strigidorsa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71ABC8" w14:textId="1D7D97B5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83026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D8056D" w14:textId="77777777" w:rsidR="002561B2" w:rsidRPr="00C03B6A" w:rsidRDefault="002561B2" w:rsidP="002561B2">
            <w:pPr>
              <w:widowControl/>
              <w:jc w:val="center"/>
              <w:rPr>
                <w:rFonts w:ascii="等线" w:eastAsia="等线" w:hAnsi="等线" w:cs="宋体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等线" w:eastAsia="等线" w:hAnsi="等线" w:cs="宋体" w:hint="eastAsia"/>
                <w:color w:val="0D0D0D" w:themeColor="text1" w:themeTint="F2"/>
                <w:kern w:val="0"/>
                <w:sz w:val="15"/>
                <w:szCs w:val="15"/>
              </w:rPr>
              <w:t>♀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5046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96F38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8810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4A588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3350B2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——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AB76BD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3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F6DB5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1.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4A938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5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A1E2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3608F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3.3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C361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9.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44981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4AD69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0.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7D5CEE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26.4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62CA63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8.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FB0D15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32.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31C5A8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16.1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788E80" w14:textId="77777777" w:rsidR="002561B2" w:rsidRPr="00C03B6A" w:rsidRDefault="002561B2" w:rsidP="002561B2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C03B6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5.32</w:t>
            </w:r>
          </w:p>
        </w:tc>
      </w:tr>
    </w:tbl>
    <w:p w14:paraId="7913775A" w14:textId="77777777" w:rsidR="00A6237E" w:rsidRPr="00C03B6A" w:rsidRDefault="00A6237E">
      <w:pPr>
        <w:rPr>
          <w:color w:val="0D0D0D" w:themeColor="text1" w:themeTint="F2"/>
        </w:rPr>
      </w:pPr>
    </w:p>
    <w:sectPr w:rsidR="00A6237E" w:rsidRPr="00C03B6A" w:rsidSect="00065E3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F9168" w14:textId="77777777" w:rsidR="00130AB6" w:rsidRDefault="00130AB6" w:rsidP="00065E36">
      <w:r>
        <w:separator/>
      </w:r>
    </w:p>
  </w:endnote>
  <w:endnote w:type="continuationSeparator" w:id="0">
    <w:p w14:paraId="5ED7CE46" w14:textId="77777777" w:rsidR="00130AB6" w:rsidRDefault="00130AB6" w:rsidP="00065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34D70" w14:textId="77777777" w:rsidR="00130AB6" w:rsidRDefault="00130AB6" w:rsidP="00065E36">
      <w:r>
        <w:separator/>
      </w:r>
    </w:p>
  </w:footnote>
  <w:footnote w:type="continuationSeparator" w:id="0">
    <w:p w14:paraId="032E4C16" w14:textId="77777777" w:rsidR="00130AB6" w:rsidRDefault="00130AB6" w:rsidP="00065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851"/>
    <w:rsid w:val="00037F61"/>
    <w:rsid w:val="00040692"/>
    <w:rsid w:val="00065E36"/>
    <w:rsid w:val="000B1D0A"/>
    <w:rsid w:val="00130AB6"/>
    <w:rsid w:val="001635F1"/>
    <w:rsid w:val="002561B2"/>
    <w:rsid w:val="00405784"/>
    <w:rsid w:val="00445565"/>
    <w:rsid w:val="00614669"/>
    <w:rsid w:val="00741366"/>
    <w:rsid w:val="00780984"/>
    <w:rsid w:val="007A612D"/>
    <w:rsid w:val="007A75F4"/>
    <w:rsid w:val="007C15BA"/>
    <w:rsid w:val="007E0C53"/>
    <w:rsid w:val="0088401C"/>
    <w:rsid w:val="008F423A"/>
    <w:rsid w:val="0090386F"/>
    <w:rsid w:val="009170E7"/>
    <w:rsid w:val="009E7B25"/>
    <w:rsid w:val="009F4006"/>
    <w:rsid w:val="00A43499"/>
    <w:rsid w:val="00A6237E"/>
    <w:rsid w:val="00BA5218"/>
    <w:rsid w:val="00C03B6A"/>
    <w:rsid w:val="00C83A39"/>
    <w:rsid w:val="00D51851"/>
    <w:rsid w:val="00D80E03"/>
    <w:rsid w:val="00DC3849"/>
    <w:rsid w:val="00DE7389"/>
    <w:rsid w:val="00EC5C0D"/>
    <w:rsid w:val="00EF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BBD944"/>
  <w15:chartTrackingRefBased/>
  <w15:docId w15:val="{1DDAC9F2-C9B0-48E8-8F56-74F2D3A8C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5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5E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5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5E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47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5219B2-9CEF-4199-B854-8442F978C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1041</Words>
  <Characters>5939</Characters>
  <Application>Microsoft Office Word</Application>
  <DocSecurity>0</DocSecurity>
  <Lines>49</Lines>
  <Paragraphs>13</Paragraphs>
  <ScaleCrop>false</ScaleCrop>
  <Company/>
  <LinksUpToDate>false</LinksUpToDate>
  <CharactersWithSpaces>6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un Liu</dc:creator>
  <cp:keywords/>
  <dc:description/>
  <cp:lastModifiedBy>Yingxun Liu</cp:lastModifiedBy>
  <cp:revision>20</cp:revision>
  <dcterms:created xsi:type="dcterms:W3CDTF">2022-09-23T13:21:00Z</dcterms:created>
  <dcterms:modified xsi:type="dcterms:W3CDTF">2023-03-02T06:47:00Z</dcterms:modified>
</cp:coreProperties>
</file>